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901" w:rsidRPr="00DB3317" w:rsidRDefault="006E5901" w:rsidP="006E59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331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 </w:t>
      </w:r>
      <w:r w:rsidRPr="00DB3317">
        <w:rPr>
          <w:rFonts w:ascii="Times New Roman" w:hAnsi="Times New Roman" w:cs="Times New Roman"/>
          <w:b/>
          <w:sz w:val="24"/>
          <w:szCs w:val="24"/>
        </w:rPr>
        <w:t>Comparative demographics and</w:t>
      </w:r>
      <w:bookmarkStart w:id="0" w:name="_GoBack"/>
      <w:bookmarkEnd w:id="0"/>
      <w:r w:rsidRPr="00DB3317">
        <w:rPr>
          <w:rFonts w:ascii="Times New Roman" w:hAnsi="Times New Roman" w:cs="Times New Roman"/>
          <w:b/>
          <w:sz w:val="24"/>
          <w:szCs w:val="24"/>
        </w:rPr>
        <w:t xml:space="preserve"> imaging derived parameters between static, growing and shrinking tumours </w:t>
      </w:r>
    </w:p>
    <w:p w:rsidR="006E5901" w:rsidRPr="00DB3317" w:rsidRDefault="006E5901" w:rsidP="006E5901">
      <w:pPr>
        <w:spacing w:line="480" w:lineRule="auto"/>
        <w:rPr>
          <w:rFonts w:ascii="Times New Roman" w:hAnsi="Times New Roman" w:cs="Times New Roman"/>
        </w:rPr>
      </w:pPr>
      <w:r w:rsidRPr="00DB3317">
        <w:rPr>
          <w:rFonts w:ascii="Times New Roman" w:hAnsi="Times New Roman" w:cs="Times New Roman"/>
        </w:rPr>
        <w:t xml:space="preserve">Numbers of patients included in DCE-MRI analysis shown in brackets </w:t>
      </w:r>
    </w:p>
    <w:tbl>
      <w:tblPr>
        <w:tblpPr w:leftFromText="180" w:rightFromText="180" w:vertAnchor="page" w:horzAnchor="margin" w:tblpY="4921"/>
        <w:tblW w:w="7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063"/>
        <w:gridCol w:w="1063"/>
        <w:gridCol w:w="1223"/>
        <w:gridCol w:w="1564"/>
      </w:tblGrid>
      <w:tr w:rsidR="006E5901" w:rsidRPr="00DB3317" w:rsidTr="006E5901">
        <w:trPr>
          <w:trHeight w:val="487"/>
        </w:trPr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Stati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Growing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Shrinking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 value*</w:t>
            </w:r>
          </w:p>
        </w:tc>
      </w:tr>
      <w:tr w:rsidR="006E5901" w:rsidRPr="00DB3317" w:rsidTr="006E5901">
        <w:trPr>
          <w:trHeight w:val="41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8 (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7(5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4 (1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</w:tr>
      <w:tr w:rsidR="006E5901" w:rsidRPr="00DB3317" w:rsidTr="006E5901">
        <w:trPr>
          <w:trHeight w:val="295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Age (</w:t>
            </w:r>
            <w:proofErr w:type="spellStart"/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yrs</w:t>
            </w:r>
            <w:proofErr w:type="spellEnd"/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63.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49.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60.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P&gt;0.1</w:t>
            </w:r>
          </w:p>
        </w:tc>
      </w:tr>
      <w:tr w:rsidR="006E5901" w:rsidRPr="00DB3317" w:rsidTr="006E5901">
        <w:trPr>
          <w:trHeight w:val="295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Median VS size (cm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3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2.6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7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07</w:t>
            </w:r>
          </w:p>
        </w:tc>
      </w:tr>
      <w:tr w:rsidR="006E5901" w:rsidRPr="00DB3317" w:rsidTr="006E5901">
        <w:trPr>
          <w:trHeight w:val="554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Median annual adjusted growth rate</w:t>
            </w:r>
          </w:p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cm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3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/yea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-0.2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08</w:t>
            </w:r>
          </w:p>
        </w:tc>
      </w:tr>
      <w:tr w:rsidR="006E5901" w:rsidRPr="00DB3317" w:rsidTr="006E5901">
        <w:trPr>
          <w:trHeight w:val="554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[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11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C]-(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R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)PK11195 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 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P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 xml:space="preserve">ND 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mea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-0.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4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0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2</w:t>
            </w:r>
          </w:p>
        </w:tc>
      </w:tr>
      <w:tr w:rsidR="006E5901" w:rsidRPr="00DB3317" w:rsidTr="006E5901">
        <w:trPr>
          <w:trHeight w:val="295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[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11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C]-(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R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)PK11195 BP</w:t>
            </w:r>
            <w:r w:rsidRPr="00DB3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ND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 max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5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1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9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9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01</w:t>
            </w:r>
          </w:p>
        </w:tc>
      </w:tr>
      <w:tr w:rsidR="006E5901" w:rsidRPr="00DB3317" w:rsidTr="006E5901">
        <w:trPr>
          <w:trHeight w:val="605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Tumor/GM SUV ratio (</w:t>
            </w:r>
            <w:r w:rsidRPr="00DB331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SUV</w:t>
            </w:r>
            <w:r w:rsidRPr="00DB331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T/GM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1.4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1.0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08</w:t>
            </w:r>
          </w:p>
        </w:tc>
      </w:tr>
      <w:tr w:rsidR="006E5901" w:rsidRPr="00DB3317" w:rsidTr="006E5901">
        <w:trPr>
          <w:trHeight w:val="680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Tumour/ WM SUV ratio (</w:t>
            </w:r>
            <w:r w:rsidRPr="00DB331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SUV</w:t>
            </w:r>
            <w:r w:rsidRPr="00DB331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T/WM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1.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1.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1.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P&gt;0.1</w:t>
            </w:r>
          </w:p>
        </w:tc>
      </w:tr>
      <w:tr w:rsidR="006E5901" w:rsidRPr="00DB3317" w:rsidTr="006E5901">
        <w:trPr>
          <w:trHeight w:val="423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tumor v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-6"/>
                <w:vertAlign w:val="subscript"/>
                <w:lang w:val="en-US" w:eastAsia="en-GB"/>
              </w:rPr>
              <w:t>p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(no units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0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0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8</w:t>
            </w:r>
          </w:p>
        </w:tc>
      </w:tr>
      <w:tr w:rsidR="006E5901" w:rsidRPr="00DB3317" w:rsidTr="006E5901">
        <w:trPr>
          <w:trHeight w:val="449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Mean tumor K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trans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 (min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0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04</w:t>
            </w:r>
          </w:p>
        </w:tc>
      </w:tr>
      <w:tr w:rsidR="006E5901" w:rsidRPr="00DB3317" w:rsidTr="006E5901">
        <w:trPr>
          <w:trHeight w:val="449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Mean tumor v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-6"/>
                <w:vertAlign w:val="subscript"/>
                <w:lang w:eastAsia="en-GB"/>
              </w:rPr>
              <w:t xml:space="preserve">e </w:t>
            </w: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(no units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3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6E5901" w:rsidRPr="00DB3317" w:rsidRDefault="006E5901" w:rsidP="006E59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B3317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&gt;0.1</w:t>
            </w:r>
          </w:p>
        </w:tc>
      </w:tr>
    </w:tbl>
    <w:p w:rsidR="006E5901" w:rsidRPr="00DB3317" w:rsidRDefault="006E5901" w:rsidP="006E5901">
      <w:pPr>
        <w:spacing w:line="480" w:lineRule="auto"/>
        <w:rPr>
          <w:rFonts w:ascii="Times New Roman" w:hAnsi="Times New Roman" w:cs="Times New Roman"/>
          <w:i/>
        </w:rPr>
      </w:pPr>
      <w:r w:rsidRPr="00DB3317">
        <w:rPr>
          <w:rFonts w:ascii="Times New Roman" w:hAnsi="Times New Roman" w:cs="Times New Roman"/>
          <w:i/>
        </w:rPr>
        <w:t xml:space="preserve">* </w:t>
      </w:r>
      <w:r w:rsidR="00DB3317" w:rsidRPr="00DB3317">
        <w:rPr>
          <w:rFonts w:ascii="Times New Roman" w:hAnsi="Times New Roman" w:cs="Times New Roman"/>
          <w:i/>
        </w:rPr>
        <w:t xml:space="preserve">One-way </w:t>
      </w:r>
      <w:r w:rsidRPr="00DB3317">
        <w:rPr>
          <w:rFonts w:ascii="Times New Roman" w:hAnsi="Times New Roman" w:cs="Times New Roman"/>
          <w:i/>
        </w:rPr>
        <w:t xml:space="preserve">ANOVA with Bonferroni correction. P value shown is for comparison between static and growing tumor cohort </w:t>
      </w:r>
    </w:p>
    <w:p w:rsidR="006E5901" w:rsidRDefault="006E5901"/>
    <w:p w:rsidR="006E5901" w:rsidRDefault="006E5901"/>
    <w:sectPr w:rsidR="006E5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01"/>
    <w:rsid w:val="000403BE"/>
    <w:rsid w:val="00063810"/>
    <w:rsid w:val="006E5901"/>
    <w:rsid w:val="00AA7D64"/>
    <w:rsid w:val="00DB3317"/>
    <w:rsid w:val="00F4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wis</dc:creator>
  <cp:lastModifiedBy>Daniel Lewis</cp:lastModifiedBy>
  <cp:revision>2</cp:revision>
  <dcterms:created xsi:type="dcterms:W3CDTF">2018-10-04T18:40:00Z</dcterms:created>
  <dcterms:modified xsi:type="dcterms:W3CDTF">2018-10-04T18:40:00Z</dcterms:modified>
</cp:coreProperties>
</file>